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6588A" w14:textId="27AE4A83" w:rsidR="001869D3" w:rsidRPr="00B446D9" w:rsidRDefault="001869D3" w:rsidP="001869D3">
      <w:pPr>
        <w:jc w:val="center"/>
        <w:rPr>
          <w:rFonts w:eastAsia="Times New Roman" w:cstheme="minorHAnsi"/>
        </w:rPr>
      </w:pPr>
      <w:r w:rsidRPr="00B446D9">
        <w:rPr>
          <w:rFonts w:eastAsia="Times New Roman" w:cstheme="minorHAnsi"/>
          <w:bCs/>
        </w:rPr>
        <w:t>Supplemental 1:</w:t>
      </w:r>
      <w:r w:rsidRPr="00B446D9">
        <w:rPr>
          <w:rFonts w:eastAsia="Times New Roman" w:cstheme="minorHAnsi"/>
        </w:rPr>
        <w:t xml:space="preserve"> Search Algorithm</w:t>
      </w:r>
    </w:p>
    <w:p w14:paraId="7D0D0544" w14:textId="77777777" w:rsidR="001869D3" w:rsidRPr="00B446D9" w:rsidRDefault="001869D3" w:rsidP="00B446D9">
      <w:pPr>
        <w:rPr>
          <w:rFonts w:eastAsia="Times New Roman" w:cstheme="minorHAnsi"/>
        </w:rPr>
      </w:pPr>
    </w:p>
    <w:p w14:paraId="3510EEBF" w14:textId="77777777" w:rsidR="00B446D9" w:rsidRPr="00B446D9" w:rsidRDefault="00B446D9" w:rsidP="00B446D9">
      <w:pPr>
        <w:rPr>
          <w:rFonts w:cstheme="minorHAnsi"/>
          <w:sz w:val="22"/>
          <w:szCs w:val="22"/>
        </w:rPr>
      </w:pPr>
      <w:r w:rsidRPr="00B446D9">
        <w:rPr>
          <w:rFonts w:cstheme="minorHAnsi"/>
          <w:b/>
          <w:bCs/>
        </w:rPr>
        <w:t xml:space="preserve">Description: </w:t>
      </w:r>
      <w:r w:rsidRPr="00B446D9">
        <w:rPr>
          <w:rFonts w:cstheme="minorHAnsi"/>
          <w:color w:val="000000"/>
          <w:sz w:val="22"/>
          <w:szCs w:val="22"/>
          <w:shd w:val="clear" w:color="auto" w:fill="FFFFFF"/>
        </w:rPr>
        <w:t>Search algorithm. A document depicting the systematic search algorithm and Boolean operators used to query each database.</w:t>
      </w:r>
    </w:p>
    <w:p w14:paraId="5E13B4EE" w14:textId="77777777" w:rsidR="00B446D9" w:rsidRPr="00B446D9" w:rsidRDefault="00B446D9" w:rsidP="00B446D9">
      <w:pPr>
        <w:rPr>
          <w:rFonts w:eastAsia="Times New Roman" w:cstheme="minorHAnsi"/>
        </w:rPr>
      </w:pPr>
    </w:p>
    <w:p w14:paraId="5125E45D" w14:textId="6084FEBE" w:rsidR="002B5634" w:rsidRDefault="006C1010" w:rsidP="006C1010">
      <w:pPr>
        <w:jc w:val="center"/>
        <w:rPr>
          <w:rFonts w:cstheme="minorHAnsi"/>
          <w:i/>
          <w:iCs/>
        </w:rPr>
      </w:pPr>
      <w:r>
        <w:rPr>
          <w:rFonts w:cstheme="minorHAnsi"/>
          <w:i/>
          <w:iCs/>
        </w:rPr>
        <w:t>Initial Search (Conducted October 2022)</w:t>
      </w:r>
    </w:p>
    <w:p w14:paraId="16341D9D" w14:textId="2D21A6A5" w:rsidR="006C1010" w:rsidRPr="00B446D9" w:rsidRDefault="006C1010" w:rsidP="006C1010">
      <w:pPr>
        <w:jc w:val="center"/>
        <w:rPr>
          <w:rFonts w:cstheme="minorHAnsi"/>
          <w:i/>
          <w:iCs/>
        </w:rPr>
      </w:pPr>
      <w:r>
        <w:rPr>
          <w:rFonts w:cstheme="minorHAnsi"/>
          <w:i/>
          <w:iCs/>
        </w:rPr>
        <w:t>Date Range: January 1995 – October 1</w:t>
      </w:r>
      <w:proofErr w:type="gramStart"/>
      <w:r>
        <w:rPr>
          <w:rFonts w:cstheme="minorHAnsi"/>
          <w:i/>
          <w:iCs/>
        </w:rPr>
        <w:t xml:space="preserve"> 2022</w:t>
      </w:r>
      <w:proofErr w:type="gramEnd"/>
    </w:p>
    <w:p w14:paraId="0F2F2661" w14:textId="4482A563" w:rsidR="002B5634" w:rsidRPr="00B446D9" w:rsidRDefault="002B5634" w:rsidP="002B5634">
      <w:pPr>
        <w:rPr>
          <w:rFonts w:cstheme="minorHAnsi"/>
          <w:b/>
          <w:bCs/>
        </w:rPr>
      </w:pPr>
      <w:r w:rsidRPr="00B446D9">
        <w:rPr>
          <w:rFonts w:cstheme="minorHAnsi"/>
          <w:b/>
          <w:bCs/>
        </w:rPr>
        <w:t xml:space="preserve">Pub-Med Search: </w:t>
      </w:r>
    </w:p>
    <w:p w14:paraId="39625974" w14:textId="50C1F187" w:rsidR="002B5634" w:rsidRPr="00B446D9" w:rsidRDefault="002B5634" w:rsidP="002B5634">
      <w:pPr>
        <w:rPr>
          <w:rFonts w:cstheme="minorHAnsi"/>
          <w:color w:val="000000"/>
          <w:sz w:val="22"/>
          <w:szCs w:val="22"/>
        </w:rPr>
      </w:pPr>
      <w:r w:rsidRPr="00B446D9">
        <w:rPr>
          <w:rFonts w:cstheme="minorHAnsi"/>
          <w:color w:val="000000"/>
          <w:sz w:val="22"/>
          <w:szCs w:val="22"/>
        </w:rPr>
        <w:t xml:space="preserve">(block* OR obstruct* OR </w:t>
      </w:r>
      <w:proofErr w:type="spellStart"/>
      <w:r w:rsidRPr="00B446D9">
        <w:rPr>
          <w:rFonts w:cstheme="minorHAnsi"/>
          <w:color w:val="000000"/>
          <w:sz w:val="22"/>
          <w:szCs w:val="22"/>
        </w:rPr>
        <w:t>collaps</w:t>
      </w:r>
      <w:proofErr w:type="spellEnd"/>
      <w:r w:rsidRPr="00B446D9">
        <w:rPr>
          <w:rFonts w:cstheme="minorHAnsi"/>
          <w:color w:val="000000"/>
          <w:sz w:val="22"/>
          <w:szCs w:val="22"/>
        </w:rPr>
        <w:t xml:space="preserve">* OR </w:t>
      </w:r>
      <w:proofErr w:type="spellStart"/>
      <w:r w:rsidRPr="00B446D9">
        <w:rPr>
          <w:rFonts w:cstheme="minorHAnsi"/>
          <w:color w:val="000000"/>
          <w:sz w:val="22"/>
          <w:szCs w:val="22"/>
        </w:rPr>
        <w:t>incompeten</w:t>
      </w:r>
      <w:proofErr w:type="spellEnd"/>
      <w:r w:rsidRPr="00B446D9">
        <w:rPr>
          <w:rFonts w:cstheme="minorHAnsi"/>
          <w:color w:val="000000"/>
          <w:sz w:val="22"/>
          <w:szCs w:val="22"/>
        </w:rPr>
        <w:t>* OR "Nasal Obstruction"[Mesh]) AND (Lateral Crura[</w:t>
      </w:r>
      <w:proofErr w:type="spellStart"/>
      <w:r w:rsidRPr="00B446D9">
        <w:rPr>
          <w:rFonts w:cstheme="minorHAnsi"/>
          <w:color w:val="000000"/>
          <w:sz w:val="22"/>
          <w:szCs w:val="22"/>
        </w:rPr>
        <w:t>tiab</w:t>
      </w:r>
      <w:proofErr w:type="spellEnd"/>
      <w:r w:rsidRPr="00B446D9">
        <w:rPr>
          <w:rFonts w:cstheme="minorHAnsi"/>
          <w:color w:val="000000"/>
          <w:sz w:val="22"/>
          <w:szCs w:val="22"/>
        </w:rPr>
        <w:t>] OR</w:t>
      </w:r>
      <w:r w:rsidRPr="00B446D9">
        <w:rPr>
          <w:rStyle w:val="apple-converted-space"/>
          <w:rFonts w:cstheme="minorHAnsi"/>
          <w:color w:val="000000"/>
          <w:sz w:val="22"/>
          <w:szCs w:val="22"/>
        </w:rPr>
        <w:t> </w:t>
      </w:r>
      <w:r w:rsidRPr="00B446D9">
        <w:rPr>
          <w:rFonts w:cstheme="minorHAnsi"/>
          <w:color w:val="000000"/>
          <w:sz w:val="22"/>
          <w:szCs w:val="22"/>
          <w:shd w:val="clear" w:color="auto" w:fill="FFFFFF"/>
        </w:rPr>
        <w:t>lateral crural strut graft*[</w:t>
      </w:r>
      <w:proofErr w:type="spellStart"/>
      <w:r w:rsidRPr="00B446D9">
        <w:rPr>
          <w:rFonts w:cstheme="minorHAns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B446D9">
        <w:rPr>
          <w:rFonts w:cstheme="minorHAnsi"/>
          <w:color w:val="000000"/>
          <w:sz w:val="22"/>
          <w:szCs w:val="22"/>
          <w:shd w:val="clear" w:color="auto" w:fill="FFFFFF"/>
        </w:rPr>
        <w:t>] OR</w:t>
      </w:r>
      <w:r w:rsidRPr="00B446D9">
        <w:rPr>
          <w:rStyle w:val="apple-converted-space"/>
          <w:rFonts w:cstheme="minorHAnsi"/>
          <w:color w:val="000000"/>
          <w:sz w:val="22"/>
          <w:szCs w:val="22"/>
          <w:shd w:val="clear" w:color="auto" w:fill="FFFFFF"/>
        </w:rPr>
        <w:t> </w:t>
      </w:r>
      <w:r w:rsidRPr="00B446D9">
        <w:rPr>
          <w:rFonts w:cstheme="minorHAnsi"/>
          <w:color w:val="000000"/>
          <w:sz w:val="22"/>
          <w:szCs w:val="22"/>
        </w:rPr>
        <w:t>Batten graft*[</w:t>
      </w:r>
      <w:proofErr w:type="spellStart"/>
      <w:r w:rsidRPr="00B446D9">
        <w:rPr>
          <w:rFonts w:cstheme="minorHAnsi"/>
          <w:color w:val="000000"/>
          <w:sz w:val="22"/>
          <w:szCs w:val="22"/>
        </w:rPr>
        <w:t>tiab</w:t>
      </w:r>
      <w:proofErr w:type="spellEnd"/>
      <w:r w:rsidRPr="00B446D9">
        <w:rPr>
          <w:rFonts w:cstheme="minorHAnsi"/>
          <w:color w:val="000000"/>
          <w:sz w:val="22"/>
          <w:szCs w:val="22"/>
        </w:rPr>
        <w:t>] OR alar batten*[</w:t>
      </w:r>
      <w:proofErr w:type="spellStart"/>
      <w:r w:rsidRPr="00B446D9">
        <w:rPr>
          <w:rFonts w:cstheme="minorHAnsi"/>
          <w:color w:val="000000"/>
          <w:sz w:val="22"/>
          <w:szCs w:val="22"/>
        </w:rPr>
        <w:t>tiab</w:t>
      </w:r>
      <w:proofErr w:type="spellEnd"/>
      <w:r w:rsidRPr="00B446D9">
        <w:rPr>
          <w:rFonts w:cstheme="minorHAnsi"/>
          <w:color w:val="000000"/>
          <w:sz w:val="22"/>
          <w:szCs w:val="22"/>
        </w:rPr>
        <w:t>] OR alar strut graft*[</w:t>
      </w:r>
      <w:proofErr w:type="spellStart"/>
      <w:r w:rsidRPr="00B446D9">
        <w:rPr>
          <w:rFonts w:cstheme="minorHAnsi"/>
          <w:color w:val="000000"/>
          <w:sz w:val="22"/>
          <w:szCs w:val="22"/>
        </w:rPr>
        <w:t>tiab</w:t>
      </w:r>
      <w:proofErr w:type="spellEnd"/>
      <w:r w:rsidRPr="00B446D9">
        <w:rPr>
          <w:rFonts w:cstheme="minorHAnsi"/>
          <w:color w:val="000000"/>
          <w:sz w:val="22"/>
          <w:szCs w:val="22"/>
        </w:rPr>
        <w:t>])</w:t>
      </w:r>
    </w:p>
    <w:p w14:paraId="3B5BA781" w14:textId="4635C313" w:rsidR="002B5634" w:rsidRPr="00B446D9" w:rsidRDefault="002B5634" w:rsidP="002B5634">
      <w:pPr>
        <w:rPr>
          <w:rFonts w:cstheme="minorHAnsi"/>
          <w:color w:val="000000"/>
          <w:sz w:val="22"/>
          <w:szCs w:val="22"/>
        </w:rPr>
      </w:pPr>
    </w:p>
    <w:p w14:paraId="1789871F" w14:textId="630FA992" w:rsidR="002B5634" w:rsidRPr="00B446D9" w:rsidRDefault="002B5634" w:rsidP="002B5634">
      <w:pPr>
        <w:rPr>
          <w:rFonts w:cstheme="minorHAnsi"/>
          <w:color w:val="000000"/>
          <w:sz w:val="22"/>
          <w:szCs w:val="22"/>
        </w:rPr>
      </w:pPr>
      <w:r w:rsidRPr="00B446D9">
        <w:rPr>
          <w:rFonts w:cstheme="minorHAnsi"/>
          <w:color w:val="000000"/>
          <w:sz w:val="22"/>
          <w:szCs w:val="22"/>
        </w:rPr>
        <w:t xml:space="preserve">Results: 109 </w:t>
      </w:r>
    </w:p>
    <w:p w14:paraId="6AE92160" w14:textId="0CB249D4" w:rsidR="002B5634" w:rsidRPr="00B446D9" w:rsidRDefault="002B5634" w:rsidP="002B5634">
      <w:pPr>
        <w:rPr>
          <w:rFonts w:cstheme="minorHAnsi"/>
          <w:color w:val="000000"/>
          <w:sz w:val="22"/>
          <w:szCs w:val="22"/>
        </w:rPr>
      </w:pPr>
    </w:p>
    <w:p w14:paraId="2EC6F780" w14:textId="04DB90B7" w:rsidR="002B5634" w:rsidRPr="00B446D9" w:rsidRDefault="002B5634" w:rsidP="002B5634">
      <w:pPr>
        <w:rPr>
          <w:rFonts w:cstheme="minorHAnsi"/>
          <w:color w:val="000000"/>
          <w:sz w:val="22"/>
          <w:szCs w:val="22"/>
        </w:rPr>
      </w:pPr>
      <w:r w:rsidRPr="00B446D9">
        <w:rPr>
          <w:rFonts w:cstheme="minorHAnsi"/>
          <w:color w:val="000000"/>
          <w:sz w:val="22"/>
          <w:szCs w:val="22"/>
        </w:rPr>
        <w:t>("Nose"[Mesh] OR nose OR nasal OR rhinoplasty OR Rhinoplasties OR "Rhinoplasty"[Mesh]) AND (Lateral Crura[</w:t>
      </w:r>
      <w:proofErr w:type="spellStart"/>
      <w:r w:rsidRPr="00B446D9">
        <w:rPr>
          <w:rFonts w:cstheme="minorHAnsi"/>
          <w:color w:val="000000"/>
          <w:sz w:val="22"/>
          <w:szCs w:val="22"/>
        </w:rPr>
        <w:t>tiab</w:t>
      </w:r>
      <w:proofErr w:type="spellEnd"/>
      <w:r w:rsidRPr="00B446D9">
        <w:rPr>
          <w:rFonts w:cstheme="minorHAnsi"/>
          <w:color w:val="000000"/>
          <w:sz w:val="22"/>
          <w:szCs w:val="22"/>
        </w:rPr>
        <w:t>] OR</w:t>
      </w:r>
      <w:r w:rsidRPr="00B446D9">
        <w:rPr>
          <w:rStyle w:val="apple-converted-space"/>
          <w:rFonts w:cstheme="minorHAnsi"/>
          <w:color w:val="000000"/>
          <w:sz w:val="22"/>
          <w:szCs w:val="22"/>
        </w:rPr>
        <w:t> </w:t>
      </w:r>
      <w:r w:rsidRPr="00B446D9">
        <w:rPr>
          <w:rFonts w:cstheme="minorHAnsi"/>
          <w:color w:val="000000"/>
          <w:sz w:val="22"/>
          <w:szCs w:val="22"/>
          <w:shd w:val="clear" w:color="auto" w:fill="FFFFFF"/>
        </w:rPr>
        <w:t>lateral crural strut graft*[</w:t>
      </w:r>
      <w:proofErr w:type="spellStart"/>
      <w:r w:rsidRPr="00B446D9">
        <w:rPr>
          <w:rFonts w:cstheme="minorHAnsi"/>
          <w:color w:val="000000"/>
          <w:sz w:val="22"/>
          <w:szCs w:val="22"/>
          <w:shd w:val="clear" w:color="auto" w:fill="FFFFFF"/>
        </w:rPr>
        <w:t>tiab</w:t>
      </w:r>
      <w:proofErr w:type="spellEnd"/>
      <w:r w:rsidRPr="00B446D9">
        <w:rPr>
          <w:rFonts w:cstheme="minorHAnsi"/>
          <w:color w:val="000000"/>
          <w:sz w:val="22"/>
          <w:szCs w:val="22"/>
          <w:shd w:val="clear" w:color="auto" w:fill="FFFFFF"/>
        </w:rPr>
        <w:t>] OR</w:t>
      </w:r>
      <w:r w:rsidRPr="00B446D9">
        <w:rPr>
          <w:rStyle w:val="apple-converted-space"/>
          <w:rFonts w:cstheme="minorHAnsi"/>
          <w:color w:val="000000"/>
          <w:sz w:val="22"/>
          <w:szCs w:val="22"/>
          <w:shd w:val="clear" w:color="auto" w:fill="FFFFFF"/>
        </w:rPr>
        <w:t> </w:t>
      </w:r>
      <w:r w:rsidRPr="00B446D9">
        <w:rPr>
          <w:rFonts w:cstheme="minorHAnsi"/>
          <w:color w:val="000000"/>
          <w:sz w:val="22"/>
          <w:szCs w:val="22"/>
        </w:rPr>
        <w:t>Batten graft*[</w:t>
      </w:r>
      <w:proofErr w:type="spellStart"/>
      <w:r w:rsidRPr="00B446D9">
        <w:rPr>
          <w:rFonts w:cstheme="minorHAnsi"/>
          <w:color w:val="000000"/>
          <w:sz w:val="22"/>
          <w:szCs w:val="22"/>
        </w:rPr>
        <w:t>tiab</w:t>
      </w:r>
      <w:proofErr w:type="spellEnd"/>
      <w:r w:rsidRPr="00B446D9">
        <w:rPr>
          <w:rFonts w:cstheme="minorHAnsi"/>
          <w:color w:val="000000"/>
          <w:sz w:val="22"/>
          <w:szCs w:val="22"/>
        </w:rPr>
        <w:t>] OR alar batten*[</w:t>
      </w:r>
      <w:proofErr w:type="spellStart"/>
      <w:r w:rsidRPr="00B446D9">
        <w:rPr>
          <w:rFonts w:cstheme="minorHAnsi"/>
          <w:color w:val="000000"/>
          <w:sz w:val="22"/>
          <w:szCs w:val="22"/>
        </w:rPr>
        <w:t>tiab</w:t>
      </w:r>
      <w:proofErr w:type="spellEnd"/>
      <w:r w:rsidRPr="00B446D9">
        <w:rPr>
          <w:rFonts w:cstheme="minorHAnsi"/>
          <w:color w:val="000000"/>
          <w:sz w:val="22"/>
          <w:szCs w:val="22"/>
        </w:rPr>
        <w:t>] OR alar strut graft*[</w:t>
      </w:r>
      <w:proofErr w:type="spellStart"/>
      <w:r w:rsidRPr="00B446D9">
        <w:rPr>
          <w:rFonts w:cstheme="minorHAnsi"/>
          <w:color w:val="000000"/>
          <w:sz w:val="22"/>
          <w:szCs w:val="22"/>
        </w:rPr>
        <w:t>tiab</w:t>
      </w:r>
      <w:proofErr w:type="spellEnd"/>
      <w:r w:rsidRPr="00B446D9">
        <w:rPr>
          <w:rFonts w:cstheme="minorHAnsi"/>
          <w:color w:val="000000"/>
          <w:sz w:val="22"/>
          <w:szCs w:val="22"/>
        </w:rPr>
        <w:t>])</w:t>
      </w:r>
    </w:p>
    <w:p w14:paraId="764B6F0E" w14:textId="36BE045A" w:rsidR="002B5634" w:rsidRPr="00B446D9" w:rsidRDefault="002B5634" w:rsidP="002B5634">
      <w:pPr>
        <w:rPr>
          <w:rFonts w:cstheme="minorHAnsi"/>
          <w:color w:val="000000"/>
          <w:sz w:val="22"/>
          <w:szCs w:val="22"/>
        </w:rPr>
      </w:pPr>
    </w:p>
    <w:p w14:paraId="32B9B40F" w14:textId="0093F151" w:rsidR="002B5634" w:rsidRDefault="002B5634" w:rsidP="002B563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 xml:space="preserve">Results: 277 </w:t>
      </w:r>
    </w:p>
    <w:p w14:paraId="469D4F25" w14:textId="1BF22A6B" w:rsidR="002B5634" w:rsidRDefault="002B5634" w:rsidP="002B5634">
      <w:pPr>
        <w:rPr>
          <w:rFonts w:ascii="Calibri" w:hAnsi="Calibri" w:cs="Calibri"/>
          <w:color w:val="000000"/>
          <w:sz w:val="22"/>
          <w:szCs w:val="22"/>
        </w:rPr>
      </w:pPr>
    </w:p>
    <w:p w14:paraId="3451FFFF" w14:textId="1BD63D20" w:rsidR="002B5634" w:rsidRDefault="002B5634" w:rsidP="002B5634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(Lateral Crura[</w:t>
      </w:r>
      <w:proofErr w:type="spellStart"/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tiab</w:t>
      </w:r>
      <w:proofErr w:type="spellEnd"/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] OR lateral crural strut graft*[</w:t>
      </w:r>
      <w:proofErr w:type="spellStart"/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tiab</w:t>
      </w:r>
      <w:proofErr w:type="spellEnd"/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] OR Batten graft*[</w:t>
      </w:r>
      <w:proofErr w:type="spellStart"/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tiab</w:t>
      </w:r>
      <w:proofErr w:type="spellEnd"/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] OR alar batten*[</w:t>
      </w:r>
      <w:proofErr w:type="spellStart"/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tiab</w:t>
      </w:r>
      <w:proofErr w:type="spellEnd"/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] OR alar strut graft*[</w:t>
      </w:r>
      <w:proofErr w:type="spellStart"/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tiab</w:t>
      </w:r>
      <w:proofErr w:type="spellEnd"/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])</w:t>
      </w:r>
    </w:p>
    <w:p w14:paraId="04F3A4A8" w14:textId="12008512" w:rsidR="002B5634" w:rsidRDefault="002B5634" w:rsidP="002B5634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</w:p>
    <w:p w14:paraId="38FDB451" w14:textId="57E1B41C" w:rsidR="002B5634" w:rsidRDefault="002B5634" w:rsidP="002B5634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 xml:space="preserve">Results: 280 </w:t>
      </w:r>
    </w:p>
    <w:p w14:paraId="08C783DF" w14:textId="691AB27D" w:rsidR="002B5634" w:rsidRDefault="002B5634" w:rsidP="002B5634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</w:p>
    <w:p w14:paraId="403E5341" w14:textId="7E898449" w:rsidR="002B5634" w:rsidRDefault="002B5634" w:rsidP="002B5634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Total added to EndNote: 666</w:t>
      </w:r>
    </w:p>
    <w:p w14:paraId="7CA4D1B0" w14:textId="5A0D56BB" w:rsidR="002B5634" w:rsidRDefault="002B5634" w:rsidP="002B5634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</w:p>
    <w:p w14:paraId="4CC51F45" w14:textId="0F474C3C" w:rsidR="002B5634" w:rsidRDefault="002B5634" w:rsidP="002B5634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 xml:space="preserve">Duplicates removed: </w:t>
      </w:r>
      <w:r w:rsidR="005F7BCA"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386</w:t>
      </w:r>
    </w:p>
    <w:p w14:paraId="24F7B6EB" w14:textId="4E312984" w:rsidR="002B5634" w:rsidRDefault="002B5634" w:rsidP="002B5634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</w:p>
    <w:p w14:paraId="4F12861E" w14:textId="6AFDAEFE" w:rsidR="002B5634" w:rsidRDefault="002B5634" w:rsidP="002B5634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 xml:space="preserve">Remaining: </w:t>
      </w:r>
      <w:r w:rsidR="005F7BCA"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 xml:space="preserve">280 </w:t>
      </w:r>
    </w:p>
    <w:p w14:paraId="212F443B" w14:textId="2D594BF3" w:rsidR="005F7BCA" w:rsidRDefault="005F7BCA" w:rsidP="002B5634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</w:p>
    <w:p w14:paraId="55C36BD0" w14:textId="1EF4EB40" w:rsidR="005F7BCA" w:rsidRPr="00B446D9" w:rsidRDefault="005F7BCA" w:rsidP="002B5634">
      <w:pPr>
        <w:rPr>
          <w:rStyle w:val="Strong"/>
          <w:rFonts w:ascii="Calibri" w:hAnsi="Calibri" w:cs="Calibri"/>
          <w:color w:val="212121"/>
          <w:shd w:val="clear" w:color="auto" w:fill="F6F6F6"/>
        </w:rPr>
      </w:pPr>
      <w:r w:rsidRPr="00B446D9">
        <w:rPr>
          <w:rStyle w:val="Strong"/>
          <w:rFonts w:ascii="Calibri" w:hAnsi="Calibri" w:cs="Calibri"/>
          <w:color w:val="212121"/>
          <w:shd w:val="clear" w:color="auto" w:fill="F6F6F6"/>
        </w:rPr>
        <w:t xml:space="preserve">Embase Search: </w:t>
      </w:r>
    </w:p>
    <w:p w14:paraId="34F1BF15" w14:textId="393C5163" w:rsidR="005F7BCA" w:rsidRDefault="005F7BCA" w:rsidP="002B5634">
      <w:pPr>
        <w:rPr>
          <w:rStyle w:val="Strong"/>
          <w:rFonts w:ascii="Calibri" w:hAnsi="Calibri" w:cs="Calibri"/>
          <w:color w:val="212121"/>
          <w:sz w:val="22"/>
          <w:szCs w:val="22"/>
          <w:shd w:val="clear" w:color="auto" w:fill="F6F6F6"/>
        </w:rPr>
      </w:pPr>
    </w:p>
    <w:p w14:paraId="5A0B04C0" w14:textId="5F1B441D" w:rsidR="005F7BCA" w:rsidRDefault="005F7BCA" w:rsidP="002B563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8F8F8"/>
        </w:rPr>
        <w:t>(exp nose obstruction/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Fonts w:ascii="Calibri" w:hAnsi="Calibri" w:cs="Calibri"/>
          <w:color w:val="000000"/>
          <w:sz w:val="22"/>
          <w:szCs w:val="22"/>
        </w:rPr>
        <w:t>or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(block* or obstruct* or </w:t>
      </w:r>
      <w:proofErr w:type="spellStart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collaps</w:t>
      </w:r>
      <w:proofErr w:type="spellEnd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* or </w:t>
      </w:r>
      <w:proofErr w:type="spellStart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incompeten</w:t>
      </w:r>
      <w:proofErr w:type="spellEnd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*).</w:t>
      </w:r>
      <w:proofErr w:type="spellStart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mp</w:t>
      </w:r>
      <w:proofErr w:type="spellEnd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.</w:t>
      </w:r>
      <w:r>
        <w:rPr>
          <w:rFonts w:ascii="Calibri" w:hAnsi="Calibri" w:cs="Calibri"/>
          <w:color w:val="000000"/>
          <w:sz w:val="22"/>
          <w:szCs w:val="22"/>
        </w:rPr>
        <w:t>) and (lateral crura* or lateral crural strut graft* or batten graft* or alar batten* or alar strut graft*).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mp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.</w:t>
      </w:r>
    </w:p>
    <w:p w14:paraId="3410FD74" w14:textId="0AD81AB8" w:rsidR="005F7BCA" w:rsidRDefault="005F7BCA" w:rsidP="002B5634">
      <w:pPr>
        <w:rPr>
          <w:rFonts w:ascii="Calibri" w:hAnsi="Calibri" w:cs="Calibri"/>
          <w:color w:val="000000"/>
          <w:sz w:val="22"/>
          <w:szCs w:val="22"/>
        </w:rPr>
      </w:pPr>
    </w:p>
    <w:p w14:paraId="1F85B493" w14:textId="3B29E2B2" w:rsidR="005F7BCA" w:rsidRDefault="005F7BCA" w:rsidP="002B5634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 xml:space="preserve">Results: 137 </w:t>
      </w:r>
    </w:p>
    <w:p w14:paraId="50EA8DB2" w14:textId="514AC6FF" w:rsidR="005F7BCA" w:rsidRDefault="005F7BCA" w:rsidP="002B5634">
      <w:pPr>
        <w:rPr>
          <w:rFonts w:ascii="Calibri" w:hAnsi="Calibri" w:cs="Calibri"/>
          <w:color w:val="000000"/>
          <w:sz w:val="22"/>
          <w:szCs w:val="22"/>
        </w:rPr>
      </w:pPr>
    </w:p>
    <w:p w14:paraId="3CC0FC9A" w14:textId="616675C6" w:rsidR="005F7BCA" w:rsidRDefault="005F7BC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000000"/>
          <w:sz w:val="22"/>
          <w:szCs w:val="22"/>
        </w:rPr>
        <w:t>(exp nose/ or exp rhinoplasty/ or</w:t>
      </w:r>
      <w:r>
        <w:rPr>
          <w:rStyle w:val="apple-converted-space"/>
          <w:rFonts w:ascii="Calibri" w:hAnsi="Calibri" w:cs="Calibri"/>
          <w:color w:val="000000"/>
          <w:sz w:val="22"/>
          <w:szCs w:val="22"/>
        </w:rPr>
        <w:t> </w:t>
      </w: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(nose or nasal or rhinoplasty or rhinoplasties).</w:t>
      </w:r>
      <w:proofErr w:type="spellStart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mp</w:t>
      </w:r>
      <w:proofErr w:type="spellEnd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.) and (lateral crura* or lateral crural strut graft* or batten graft* or alar batten* or alar strut graft*).</w:t>
      </w:r>
      <w:proofErr w:type="spellStart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mp</w:t>
      </w:r>
      <w:proofErr w:type="spellEnd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.</w:t>
      </w:r>
    </w:p>
    <w:p w14:paraId="32C128A3" w14:textId="3740CAC9" w:rsidR="005F7BCA" w:rsidRDefault="005F7BC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4BB04521" w14:textId="03153D1F" w:rsidR="005F7BCA" w:rsidRDefault="005F7BC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Results: 381 </w:t>
      </w:r>
    </w:p>
    <w:p w14:paraId="60D67167" w14:textId="1DC95D88" w:rsidR="005F7BCA" w:rsidRDefault="005F7BC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5115DE1B" w14:textId="2AAAB0F4" w:rsidR="005F7BCA" w:rsidRDefault="005F7BC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(lateral crura* or lateral crural strut graft* or batten graft* or alar batten* or alar strut graft*).</w:t>
      </w:r>
      <w:proofErr w:type="spellStart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mp</w:t>
      </w:r>
      <w:proofErr w:type="spellEnd"/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.</w:t>
      </w:r>
    </w:p>
    <w:p w14:paraId="71534173" w14:textId="2202DD8D" w:rsidR="005F7BCA" w:rsidRDefault="005F7BC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62FA3EF7" w14:textId="1C779B81" w:rsidR="005F7BCA" w:rsidRDefault="005F7BC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Results: 401</w:t>
      </w:r>
    </w:p>
    <w:p w14:paraId="339569C6" w14:textId="512DBF46" w:rsidR="005F7BCA" w:rsidRDefault="005F7BC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630FB9AB" w14:textId="4E1DB058" w:rsidR="005D7052" w:rsidRDefault="005D7052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lastRenderedPageBreak/>
        <w:t xml:space="preserve">Total added to EndNote: 919 </w:t>
      </w:r>
    </w:p>
    <w:p w14:paraId="64030DED" w14:textId="643A191C" w:rsidR="005D7052" w:rsidRDefault="005D7052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23E2231C" w14:textId="4BC47A61" w:rsidR="005D7052" w:rsidRDefault="005D7052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Duplicates removed: </w:t>
      </w:r>
      <w:r w:rsidR="0029581A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511</w:t>
      </w:r>
    </w:p>
    <w:p w14:paraId="04978DD1" w14:textId="452849A4" w:rsidR="005D7052" w:rsidRDefault="005D7052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359DF3B1" w14:textId="4B97AC89" w:rsidR="005D7052" w:rsidRDefault="005D7052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Remaining: </w:t>
      </w:r>
      <w:r w:rsidR="0029581A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408</w:t>
      </w:r>
    </w:p>
    <w:p w14:paraId="14C2E0AF" w14:textId="1332560B" w:rsidR="0029581A" w:rsidRDefault="0029581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0D1BADE1" w14:textId="1C35FF89" w:rsidR="0029581A" w:rsidRDefault="0029581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Total searches combined: 688 </w:t>
      </w:r>
    </w:p>
    <w:p w14:paraId="5E98E73C" w14:textId="0BC86E9F" w:rsidR="0029581A" w:rsidRDefault="0029581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Duplicates removed: </w:t>
      </w:r>
      <w:r w:rsidR="0031790D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208</w:t>
      </w:r>
    </w:p>
    <w:p w14:paraId="3A48F2CF" w14:textId="1B97B51C" w:rsidR="0029581A" w:rsidRDefault="0029581A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260BB8B5" w14:textId="23488AF4" w:rsidR="0029581A" w:rsidRPr="00B446D9" w:rsidRDefault="0029581A" w:rsidP="002B5634">
      <w:pPr>
        <w:rPr>
          <w:rFonts w:ascii="Calibri" w:hAnsi="Calibri" w:cs="Calibri"/>
          <w:b/>
          <w:bCs/>
          <w:color w:val="2D2D2D"/>
          <w:sz w:val="22"/>
          <w:szCs w:val="22"/>
          <w:shd w:val="clear" w:color="auto" w:fill="FFFFFF"/>
        </w:rPr>
      </w:pPr>
      <w:r w:rsidRPr="00B446D9">
        <w:rPr>
          <w:rFonts w:ascii="Calibri" w:hAnsi="Calibri" w:cs="Calibri"/>
          <w:b/>
          <w:bCs/>
          <w:color w:val="2D2D2D"/>
          <w:sz w:val="22"/>
          <w:szCs w:val="22"/>
          <w:highlight w:val="yellow"/>
          <w:shd w:val="clear" w:color="auto" w:fill="FFFFFF"/>
        </w:rPr>
        <w:t xml:space="preserve">FINAL TOTAL: </w:t>
      </w:r>
      <w:r w:rsidR="0031790D" w:rsidRPr="00B446D9">
        <w:rPr>
          <w:rFonts w:ascii="Calibri" w:hAnsi="Calibri" w:cs="Calibri"/>
          <w:b/>
          <w:bCs/>
          <w:color w:val="2D2D2D"/>
          <w:sz w:val="22"/>
          <w:szCs w:val="22"/>
          <w:highlight w:val="yellow"/>
          <w:shd w:val="clear" w:color="auto" w:fill="FFFFFF"/>
        </w:rPr>
        <w:t>480</w:t>
      </w:r>
    </w:p>
    <w:p w14:paraId="1943AAE7" w14:textId="7B806A8B" w:rsidR="0031790D" w:rsidRDefault="0031790D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Embase: 200 </w:t>
      </w:r>
    </w:p>
    <w:p w14:paraId="088458F3" w14:textId="69F350EB" w:rsidR="0031790D" w:rsidRDefault="0031790D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PubMed: 280 </w:t>
      </w:r>
    </w:p>
    <w:p w14:paraId="3674494C" w14:textId="262CC11A" w:rsidR="0031790D" w:rsidRDefault="0031790D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1DF8C9C8" w14:textId="5281524B" w:rsidR="0031790D" w:rsidRDefault="0031790D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Added to Covidence: 480 </w:t>
      </w:r>
    </w:p>
    <w:p w14:paraId="463EDE17" w14:textId="063C736F" w:rsidR="0031790D" w:rsidRDefault="0031790D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1 additional duplicate removed</w:t>
      </w:r>
    </w:p>
    <w:p w14:paraId="58250CFD" w14:textId="6B0CB5BF" w:rsidR="0031790D" w:rsidRDefault="0031790D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Total: 479 </w:t>
      </w:r>
    </w:p>
    <w:p w14:paraId="27FF1C7C" w14:textId="77777777" w:rsidR="006C1010" w:rsidRDefault="006C1010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16D061F9" w14:textId="77777777" w:rsidR="006C1010" w:rsidRDefault="006C1010" w:rsidP="006C1010">
      <w:pPr>
        <w:jc w:val="center"/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7FCCD58A" w14:textId="77777777" w:rsidR="002C2BD5" w:rsidRDefault="002C2BD5" w:rsidP="006C1010">
      <w:pPr>
        <w:jc w:val="center"/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153540B0" w14:textId="79D25E19" w:rsidR="00516250" w:rsidRDefault="00516250" w:rsidP="00516250">
      <w:pPr>
        <w:jc w:val="center"/>
        <w:rPr>
          <w:rFonts w:cstheme="minorHAnsi"/>
          <w:i/>
          <w:iCs/>
        </w:rPr>
      </w:pPr>
      <w:r>
        <w:rPr>
          <w:rFonts w:cstheme="minorHAnsi"/>
          <w:i/>
          <w:iCs/>
        </w:rPr>
        <w:t>Updated</w:t>
      </w:r>
      <w:r>
        <w:rPr>
          <w:rFonts w:cstheme="minorHAnsi"/>
          <w:i/>
          <w:iCs/>
        </w:rPr>
        <w:t xml:space="preserve"> Search (Conducted </w:t>
      </w:r>
      <w:r>
        <w:rPr>
          <w:rFonts w:cstheme="minorHAnsi"/>
          <w:i/>
          <w:iCs/>
        </w:rPr>
        <w:t>May 2025</w:t>
      </w:r>
      <w:r>
        <w:rPr>
          <w:rFonts w:cstheme="minorHAnsi"/>
          <w:i/>
          <w:iCs/>
        </w:rPr>
        <w:t>)</w:t>
      </w:r>
    </w:p>
    <w:p w14:paraId="36FF4D1F" w14:textId="6B2A505D" w:rsidR="00516250" w:rsidRPr="00B446D9" w:rsidRDefault="00516250" w:rsidP="00516250">
      <w:pPr>
        <w:jc w:val="center"/>
        <w:rPr>
          <w:rFonts w:cstheme="minorHAnsi"/>
          <w:i/>
          <w:iCs/>
        </w:rPr>
      </w:pPr>
      <w:r>
        <w:rPr>
          <w:rFonts w:cstheme="minorHAnsi"/>
          <w:i/>
          <w:iCs/>
        </w:rPr>
        <w:t>Date Range: October 1</w:t>
      </w:r>
      <w:proofErr w:type="gramStart"/>
      <w:r>
        <w:rPr>
          <w:rFonts w:cstheme="minorHAnsi"/>
          <w:i/>
          <w:iCs/>
        </w:rPr>
        <w:t xml:space="preserve"> 2022</w:t>
      </w:r>
      <w:proofErr w:type="gramEnd"/>
      <w:r>
        <w:rPr>
          <w:rFonts w:cstheme="minorHAnsi"/>
          <w:i/>
          <w:iCs/>
        </w:rPr>
        <w:t xml:space="preserve"> – May 2025</w:t>
      </w:r>
    </w:p>
    <w:p w14:paraId="0CBD2449" w14:textId="77777777" w:rsidR="002C2BD5" w:rsidRDefault="002C2BD5" w:rsidP="002C2BD5">
      <w:pPr>
        <w:rPr>
          <w:rFonts w:ascii="Calibri" w:hAnsi="Calibri" w:cs="Calibri"/>
          <w:color w:val="2D2D2D"/>
          <w:shd w:val="clear" w:color="auto" w:fill="FFFFFF"/>
        </w:rPr>
      </w:pPr>
    </w:p>
    <w:p w14:paraId="411D700D" w14:textId="4410B8A8" w:rsidR="002C2BD5" w:rsidRDefault="002C2BD5" w:rsidP="002C2BD5">
      <w:pPr>
        <w:rPr>
          <w:rFonts w:ascii="Calibri" w:hAnsi="Calibri" w:cs="Calibri"/>
          <w:b/>
          <w:bCs/>
          <w:color w:val="2D2D2D"/>
          <w:shd w:val="clear" w:color="auto" w:fill="FFFFFF"/>
        </w:rPr>
      </w:pPr>
      <w:r>
        <w:rPr>
          <w:rFonts w:ascii="Calibri" w:hAnsi="Calibri" w:cs="Calibri"/>
          <w:b/>
          <w:bCs/>
          <w:color w:val="2D2D2D"/>
          <w:shd w:val="clear" w:color="auto" w:fill="FFFFFF"/>
        </w:rPr>
        <w:t>PubMed Search:</w:t>
      </w:r>
    </w:p>
    <w:p w14:paraId="61A5416B" w14:textId="3A3AEABB" w:rsidR="0031790D" w:rsidRDefault="00B64DBF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(((block* OR obstruct* OR 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collaps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* OR 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incompeten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* OR "Nasal Obstruction"[Mesh]) AND (Lateral Crura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lateral crural strut graft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Batten graft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alar batten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alar strut graft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)) AND ("cosmetic outcome"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"aesthetic outcome"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outcome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)) AND (("2022/10/01"[Date - Publication] : "2025/05/16"[Date - Publication]))</w:t>
      </w:r>
    </w:p>
    <w:p w14:paraId="56AB5FE7" w14:textId="77777777" w:rsidR="00B64DBF" w:rsidRDefault="00B64DBF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7C04879D" w14:textId="272998E5" w:rsidR="00B64DBF" w:rsidRDefault="00B64DBF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Results: 7</w:t>
      </w:r>
    </w:p>
    <w:p w14:paraId="5080A552" w14:textId="77777777" w:rsidR="00B64DBF" w:rsidRDefault="00B64DBF" w:rsidP="002B5634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72980E4D" w14:textId="77777777" w:rsidR="00B64DBF" w:rsidRPr="00B64DBF" w:rsidRDefault="00B64DBF" w:rsidP="00B64DBF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(("Nose"[Mesh] OR nose OR nasal OR rhinoplasty OR Rhinoplasties OR "Rhinoplasty"[Mesh]) AND </w:t>
      </w:r>
    </w:p>
    <w:p w14:paraId="4E6987E6" w14:textId="77777777" w:rsidR="00B64DBF" w:rsidRPr="00B64DBF" w:rsidRDefault="00B64DBF" w:rsidP="00B64DBF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(Lateral Crura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lateral crural strut graft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Batten graft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alar batten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alar strut graft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]) AND </w:t>
      </w:r>
    </w:p>
    <w:p w14:paraId="418F59FF" w14:textId="77777777" w:rsidR="00B64DBF" w:rsidRPr="00B64DBF" w:rsidRDefault="00B64DBF" w:rsidP="00B64DBF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("cosmetic outcome"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"aesthetic outcome"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outcome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])) </w:t>
      </w:r>
    </w:p>
    <w:p w14:paraId="54B1F37E" w14:textId="337C6481" w:rsidR="00B64DBF" w:rsidRDefault="00B64DBF" w:rsidP="00B64DBF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AND ("2022/10/01"[Date - Publication</w:t>
      </w:r>
      <w:proofErr w:type="gram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:</w:t>
      </w:r>
      <w:proofErr w:type="gram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 "2025/05/16"[Date - Publication])</w:t>
      </w:r>
    </w:p>
    <w:p w14:paraId="17DDEB16" w14:textId="77777777" w:rsidR="00B64DBF" w:rsidRDefault="00B64DBF" w:rsidP="00B64DBF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7B9B3001" w14:textId="020BA5F6" w:rsidR="00B64DBF" w:rsidRDefault="00B64DBF" w:rsidP="00B64DBF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Results: 20</w:t>
      </w:r>
    </w:p>
    <w:p w14:paraId="3BCC4D81" w14:textId="77777777" w:rsidR="00B64DBF" w:rsidRDefault="00B64DBF" w:rsidP="00B64DBF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197E17BD" w14:textId="77777777" w:rsidR="00B64DBF" w:rsidRPr="00B64DBF" w:rsidRDefault="00B64DBF" w:rsidP="00B64DBF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((Lateral Crura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lateral crural strut graft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Batten graft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alar batten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alar strut graft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]) AND </w:t>
      </w:r>
    </w:p>
    <w:p w14:paraId="156171FF" w14:textId="77777777" w:rsidR="00B64DBF" w:rsidRPr="00B64DBF" w:rsidRDefault="00B64DBF" w:rsidP="00B64DBF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("cosmetic outcome"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"aesthetic outcome"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OR outcome*[</w:t>
      </w:r>
      <w:proofErr w:type="spell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tiab</w:t>
      </w:r>
      <w:proofErr w:type="spell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])) </w:t>
      </w:r>
    </w:p>
    <w:p w14:paraId="75C04F26" w14:textId="565F104A" w:rsidR="00B64DBF" w:rsidRPr="0031790D" w:rsidRDefault="00B64DBF" w:rsidP="00B64DBF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AND ("2022/10/01"[Date - Publication</w:t>
      </w:r>
      <w:proofErr w:type="gramStart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] :</w:t>
      </w:r>
      <w:proofErr w:type="gramEnd"/>
      <w:r w:rsidRPr="00B64DBF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 "2025/05/16"[Date - Publication])</w:t>
      </w:r>
    </w:p>
    <w:p w14:paraId="6CFFFA29" w14:textId="5116C131" w:rsidR="00B446D9" w:rsidRDefault="00B446D9" w:rsidP="002B5634"/>
    <w:p w14:paraId="15287A41" w14:textId="56AA74E7" w:rsidR="00B64DBF" w:rsidRDefault="00B64DBF" w:rsidP="002B5634">
      <w:r>
        <w:t>Results: 20</w:t>
      </w:r>
    </w:p>
    <w:p w14:paraId="778827C4" w14:textId="77777777" w:rsidR="00B64DBF" w:rsidRDefault="00B64DBF" w:rsidP="002B5634"/>
    <w:p w14:paraId="6BB407F0" w14:textId="77777777" w:rsidR="00B64DBF" w:rsidRDefault="00B64DBF" w:rsidP="00B64DBF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</w:p>
    <w:p w14:paraId="74A17640" w14:textId="70521668" w:rsidR="00B64DBF" w:rsidRDefault="00B64DBF" w:rsidP="00B64DBF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 xml:space="preserve">Total added to EndNote: </w:t>
      </w:r>
      <w:r w:rsidR="004A063C"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47</w:t>
      </w:r>
    </w:p>
    <w:p w14:paraId="71425D06" w14:textId="77777777" w:rsidR="00B64DBF" w:rsidRDefault="00B64DBF" w:rsidP="00B64DBF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</w:p>
    <w:p w14:paraId="19F79F0D" w14:textId="4BA583FE" w:rsidR="00B64DBF" w:rsidRDefault="00B64DBF" w:rsidP="00B64DBF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 xml:space="preserve">Duplicates removed: </w:t>
      </w:r>
      <w:r w:rsidR="004A063C"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27</w:t>
      </w:r>
    </w:p>
    <w:p w14:paraId="4B9D708A" w14:textId="77777777" w:rsidR="00B64DBF" w:rsidRDefault="00B64DBF" w:rsidP="00B64DBF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</w:p>
    <w:p w14:paraId="71F34E86" w14:textId="644AB6EA" w:rsidR="00B64DBF" w:rsidRDefault="00B64DBF" w:rsidP="00B64DBF">
      <w:pP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</w:pPr>
      <w:r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 xml:space="preserve">Remaining: </w:t>
      </w:r>
      <w:r w:rsidR="004A063C">
        <w:rPr>
          <w:rStyle w:val="Strong"/>
          <w:rFonts w:ascii="Calibri" w:hAnsi="Calibri" w:cs="Calibri"/>
          <w:b w:val="0"/>
          <w:bCs w:val="0"/>
          <w:color w:val="212121"/>
          <w:sz w:val="22"/>
          <w:szCs w:val="22"/>
          <w:shd w:val="clear" w:color="auto" w:fill="F6F6F6"/>
        </w:rPr>
        <w:t>20</w:t>
      </w:r>
    </w:p>
    <w:p w14:paraId="6815F8CD" w14:textId="77777777" w:rsidR="00B64DBF" w:rsidRDefault="00B64DBF" w:rsidP="002B5634"/>
    <w:p w14:paraId="38A0684F" w14:textId="3A6ED8D1" w:rsidR="00B64DBF" w:rsidRDefault="002B3859" w:rsidP="002B5634">
      <w:pPr>
        <w:rPr>
          <w:b/>
          <w:bCs/>
        </w:rPr>
      </w:pPr>
      <w:r>
        <w:rPr>
          <w:b/>
          <w:bCs/>
        </w:rPr>
        <w:t>Embase Search</w:t>
      </w:r>
    </w:p>
    <w:p w14:paraId="6476C623" w14:textId="77777777" w:rsidR="002B3859" w:rsidRDefault="002B3859" w:rsidP="002B5634">
      <w:pPr>
        <w:rPr>
          <w:b/>
          <w:bCs/>
        </w:rPr>
      </w:pPr>
    </w:p>
    <w:p w14:paraId="334E9B81" w14:textId="77777777" w:rsidR="002B3859" w:rsidRPr="002B3859" w:rsidRDefault="002B3859" w:rsidP="002B3859">
      <w:r w:rsidRPr="002B3859">
        <w:t>('nose obstruction'/exp OR block</w:t>
      </w:r>
      <w:proofErr w:type="gramStart"/>
      <w:r w:rsidRPr="002B3859">
        <w:t>*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 OR obstruct</w:t>
      </w:r>
      <w:proofErr w:type="gramStart"/>
      <w:r w:rsidRPr="002B3859">
        <w:t>*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 OR </w:t>
      </w:r>
      <w:proofErr w:type="spellStart"/>
      <w:r w:rsidRPr="002B3859">
        <w:t>collaps</w:t>
      </w:r>
      <w:proofErr w:type="spellEnd"/>
      <w:proofErr w:type="gramStart"/>
      <w:r w:rsidRPr="002B3859">
        <w:t>*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 OR </w:t>
      </w:r>
      <w:proofErr w:type="spellStart"/>
      <w:r w:rsidRPr="002B3859">
        <w:t>incompeten</w:t>
      </w:r>
      <w:proofErr w:type="spellEnd"/>
      <w:proofErr w:type="gramStart"/>
      <w:r w:rsidRPr="002B3859">
        <w:t>*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) AND </w:t>
      </w:r>
    </w:p>
    <w:p w14:paraId="69B069B2" w14:textId="77777777" w:rsidR="002B3859" w:rsidRPr="002B3859" w:rsidRDefault="002B3859" w:rsidP="002B3859">
      <w:r w:rsidRPr="002B3859">
        <w:t>(lateral crura</w:t>
      </w:r>
      <w:proofErr w:type="gramStart"/>
      <w:r w:rsidRPr="002B3859">
        <w:t>*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 OR 'lateral crural strut graft*</w:t>
      </w:r>
      <w:proofErr w:type="gramStart"/>
      <w:r w:rsidRPr="002B3859">
        <w:t>'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 OR 'batten graft*</w:t>
      </w:r>
      <w:proofErr w:type="gramStart"/>
      <w:r w:rsidRPr="002B3859">
        <w:t>'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 OR 'alar batten*</w:t>
      </w:r>
      <w:proofErr w:type="gramStart"/>
      <w:r w:rsidRPr="002B3859">
        <w:t>'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 OR 'alar strut graft*</w:t>
      </w:r>
      <w:proofErr w:type="gramStart"/>
      <w:r w:rsidRPr="002B3859">
        <w:t>'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) AND </w:t>
      </w:r>
    </w:p>
    <w:p w14:paraId="2FD3B698" w14:textId="77777777" w:rsidR="002B3859" w:rsidRPr="002B3859" w:rsidRDefault="002B3859" w:rsidP="002B3859">
      <w:r w:rsidRPr="002B3859">
        <w:t>('cosmetic outcome*</w:t>
      </w:r>
      <w:proofErr w:type="gramStart"/>
      <w:r w:rsidRPr="002B3859">
        <w:t>'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 OR 'aesthetic outcome*</w:t>
      </w:r>
      <w:proofErr w:type="gramStart"/>
      <w:r w:rsidRPr="002B3859">
        <w:t>'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 OR outcome</w:t>
      </w:r>
      <w:proofErr w:type="gramStart"/>
      <w:r w:rsidRPr="002B3859">
        <w:t>*:</w:t>
      </w:r>
      <w:proofErr w:type="spellStart"/>
      <w:r w:rsidRPr="002B3859">
        <w:t>ab</w:t>
      </w:r>
      <w:proofErr w:type="gramEnd"/>
      <w:r w:rsidRPr="002B3859">
        <w:t>,ti</w:t>
      </w:r>
      <w:proofErr w:type="spellEnd"/>
      <w:r w:rsidRPr="002B3859">
        <w:t xml:space="preserve">) AND </w:t>
      </w:r>
    </w:p>
    <w:p w14:paraId="6C6C3EFB" w14:textId="6810B265" w:rsidR="002B3859" w:rsidRDefault="002B3859" w:rsidP="002B3859">
      <w:r w:rsidRPr="002B3859">
        <w:t>[2022-2025]/</w:t>
      </w:r>
      <w:proofErr w:type="spellStart"/>
      <w:r w:rsidRPr="002B3859">
        <w:t>py</w:t>
      </w:r>
      <w:proofErr w:type="spellEnd"/>
    </w:p>
    <w:p w14:paraId="72BDBB20" w14:textId="77777777" w:rsidR="002B3859" w:rsidRDefault="002B3859" w:rsidP="002B3859"/>
    <w:p w14:paraId="441125A9" w14:textId="5112C99D" w:rsidR="002B3859" w:rsidRDefault="002B3859" w:rsidP="002B3859">
      <w:r>
        <w:t>Results: 12</w:t>
      </w:r>
    </w:p>
    <w:p w14:paraId="4A097EFA" w14:textId="77777777" w:rsidR="002B3859" w:rsidRDefault="002B3859" w:rsidP="002B3859"/>
    <w:p w14:paraId="1C59E1B7" w14:textId="77777777" w:rsidR="002B3859" w:rsidRDefault="002B3859" w:rsidP="002B3859">
      <w:r>
        <w:t xml:space="preserve">('nose'/exp OR 'rhinoplasty'/exp OR </w:t>
      </w:r>
      <w:proofErr w:type="spellStart"/>
      <w:proofErr w:type="gramStart"/>
      <w:r>
        <w:t>nose:ab</w:t>
      </w:r>
      <w:proofErr w:type="gramEnd"/>
      <w:r>
        <w:t>,ti</w:t>
      </w:r>
      <w:proofErr w:type="spellEnd"/>
      <w:r>
        <w:t xml:space="preserve"> OR </w:t>
      </w:r>
      <w:proofErr w:type="spellStart"/>
      <w:proofErr w:type="gramStart"/>
      <w:r>
        <w:t>nasal:ab</w:t>
      </w:r>
      <w:proofErr w:type="gramEnd"/>
      <w:r>
        <w:t>,ti</w:t>
      </w:r>
      <w:proofErr w:type="spellEnd"/>
      <w:r>
        <w:t xml:space="preserve"> OR </w:t>
      </w:r>
      <w:proofErr w:type="spellStart"/>
      <w:proofErr w:type="gramStart"/>
      <w:r>
        <w:t>rhinoplasty:ab</w:t>
      </w:r>
      <w:proofErr w:type="gramEnd"/>
      <w:r>
        <w:t>,ti</w:t>
      </w:r>
      <w:proofErr w:type="spellEnd"/>
      <w:r>
        <w:t xml:space="preserve"> OR </w:t>
      </w:r>
      <w:proofErr w:type="spellStart"/>
      <w:proofErr w:type="gramStart"/>
      <w:r>
        <w:t>rhinoplasties:ab</w:t>
      </w:r>
      <w:proofErr w:type="gramEnd"/>
      <w:r>
        <w:t>,ti</w:t>
      </w:r>
      <w:proofErr w:type="spellEnd"/>
      <w:r>
        <w:t xml:space="preserve">) AND </w:t>
      </w:r>
    </w:p>
    <w:p w14:paraId="3F34E832" w14:textId="77777777" w:rsidR="002B3859" w:rsidRDefault="002B3859" w:rsidP="002B3859">
      <w:r>
        <w:t>(lateral crura</w:t>
      </w:r>
      <w:proofErr w:type="gramStart"/>
      <w:r>
        <w:t>*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lateral crural strut graft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batten graft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alar batten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alar strut graft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) AND </w:t>
      </w:r>
    </w:p>
    <w:p w14:paraId="6BBCA146" w14:textId="77777777" w:rsidR="002B3859" w:rsidRDefault="002B3859" w:rsidP="002B3859">
      <w:r>
        <w:t>('cosmetic outcome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aesthetic outcome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outcome</w:t>
      </w:r>
      <w:proofErr w:type="gramStart"/>
      <w:r>
        <w:t>*:</w:t>
      </w:r>
      <w:proofErr w:type="spellStart"/>
      <w:r>
        <w:t>ab</w:t>
      </w:r>
      <w:proofErr w:type="gramEnd"/>
      <w:r>
        <w:t>,ti</w:t>
      </w:r>
      <w:proofErr w:type="spellEnd"/>
      <w:r>
        <w:t xml:space="preserve">) AND </w:t>
      </w:r>
    </w:p>
    <w:p w14:paraId="1BD52B67" w14:textId="3E83F5D6" w:rsidR="002B3859" w:rsidRDefault="002B3859" w:rsidP="002B3859">
      <w:r>
        <w:t>[2022-2025]/</w:t>
      </w:r>
      <w:proofErr w:type="spellStart"/>
      <w:r>
        <w:t>py</w:t>
      </w:r>
      <w:proofErr w:type="spellEnd"/>
    </w:p>
    <w:p w14:paraId="72C456EF" w14:textId="77777777" w:rsidR="002B3859" w:rsidRDefault="002B3859" w:rsidP="002B3859"/>
    <w:p w14:paraId="7441939D" w14:textId="00ADFC5C" w:rsidR="002B3859" w:rsidRDefault="002B3859" w:rsidP="002B3859">
      <w:r>
        <w:t>Results: 27</w:t>
      </w:r>
    </w:p>
    <w:p w14:paraId="4FC7E7EE" w14:textId="77777777" w:rsidR="002B3859" w:rsidRDefault="002B3859" w:rsidP="002B3859"/>
    <w:p w14:paraId="5DC0FF2B" w14:textId="77777777" w:rsidR="002B3859" w:rsidRDefault="002B3859" w:rsidP="002B3859">
      <w:r>
        <w:t>(lateral crura</w:t>
      </w:r>
      <w:proofErr w:type="gramStart"/>
      <w:r>
        <w:t>*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lateral crural strut graft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batten graft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alar batten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alar strut graft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) AND </w:t>
      </w:r>
    </w:p>
    <w:p w14:paraId="500A078F" w14:textId="77777777" w:rsidR="002B3859" w:rsidRDefault="002B3859" w:rsidP="002B3859">
      <w:r>
        <w:t>('cosmetic outcome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aesthetic outcome*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outcome</w:t>
      </w:r>
      <w:proofErr w:type="gramStart"/>
      <w:r>
        <w:t>*:</w:t>
      </w:r>
      <w:proofErr w:type="spellStart"/>
      <w:r>
        <w:t>ab</w:t>
      </w:r>
      <w:proofErr w:type="gramEnd"/>
      <w:r>
        <w:t>,ti</w:t>
      </w:r>
      <w:proofErr w:type="spellEnd"/>
      <w:r>
        <w:t xml:space="preserve">) AND </w:t>
      </w:r>
    </w:p>
    <w:p w14:paraId="43ACD92D" w14:textId="2BD0EB37" w:rsidR="002B3859" w:rsidRDefault="002B3859" w:rsidP="002B3859">
      <w:r>
        <w:t>[2022-2025]/</w:t>
      </w:r>
      <w:proofErr w:type="spellStart"/>
      <w:r>
        <w:t>py</w:t>
      </w:r>
      <w:proofErr w:type="spellEnd"/>
    </w:p>
    <w:p w14:paraId="0CCA07D6" w14:textId="77777777" w:rsidR="002B3859" w:rsidRDefault="002B3859" w:rsidP="002B3859"/>
    <w:p w14:paraId="09B1EDE8" w14:textId="6CD0BFED" w:rsidR="002B3859" w:rsidRDefault="002B3859" w:rsidP="002B3859">
      <w:r>
        <w:t>Results: 35</w:t>
      </w:r>
    </w:p>
    <w:p w14:paraId="147A7F43" w14:textId="77777777" w:rsidR="00671063" w:rsidRDefault="00671063" w:rsidP="002B3859"/>
    <w:p w14:paraId="185C18DE" w14:textId="5EC62967" w:rsidR="00671063" w:rsidRDefault="00671063" w:rsidP="002B3859">
      <w:r>
        <w:t xml:space="preserve">Total added to Endnote: </w:t>
      </w:r>
      <w:r w:rsidR="004A063C">
        <w:t>74</w:t>
      </w:r>
    </w:p>
    <w:p w14:paraId="5F5501EB" w14:textId="51DAE9E8" w:rsidR="00671063" w:rsidRDefault="00671063" w:rsidP="002B3859">
      <w:r>
        <w:t>Duplicates Removed:</w:t>
      </w:r>
      <w:r w:rsidR="000722A7">
        <w:t xml:space="preserve"> 41</w:t>
      </w:r>
    </w:p>
    <w:p w14:paraId="6F7986F3" w14:textId="7243F35F" w:rsidR="00671063" w:rsidRDefault="00671063" w:rsidP="002B3859">
      <w:r>
        <w:t>Remaining</w:t>
      </w:r>
      <w:r w:rsidR="007120BF">
        <w:t xml:space="preserve">: </w:t>
      </w:r>
      <w:r w:rsidR="004A063C">
        <w:t>3</w:t>
      </w:r>
      <w:r w:rsidR="000722A7">
        <w:t>3</w:t>
      </w:r>
    </w:p>
    <w:p w14:paraId="56ED2A05" w14:textId="77777777" w:rsidR="007120BF" w:rsidRDefault="007120BF" w:rsidP="002B3859"/>
    <w:p w14:paraId="3D0829E0" w14:textId="4519E08E" w:rsidR="004A063C" w:rsidRDefault="004A063C" w:rsidP="004A063C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Total searches combined:  </w:t>
      </w:r>
      <w:r w:rsidR="000722A7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53</w:t>
      </w:r>
    </w:p>
    <w:p w14:paraId="7D3B5502" w14:textId="260EF7AA" w:rsidR="004A063C" w:rsidRDefault="004A063C" w:rsidP="004A063C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Duplicates removed: </w:t>
      </w:r>
      <w:r w:rsidR="000722A7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1</w:t>
      </w:r>
    </w:p>
    <w:p w14:paraId="68391760" w14:textId="77777777" w:rsidR="004A063C" w:rsidRDefault="004A063C" w:rsidP="004A063C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71429C0F" w14:textId="6F28E008" w:rsidR="004A063C" w:rsidRPr="00B446D9" w:rsidRDefault="004A063C" w:rsidP="004A063C">
      <w:pPr>
        <w:rPr>
          <w:rFonts w:ascii="Calibri" w:hAnsi="Calibri" w:cs="Calibri"/>
          <w:b/>
          <w:bCs/>
          <w:color w:val="2D2D2D"/>
          <w:sz w:val="22"/>
          <w:szCs w:val="22"/>
          <w:shd w:val="clear" w:color="auto" w:fill="FFFFFF"/>
        </w:rPr>
      </w:pPr>
      <w:r w:rsidRPr="00B446D9">
        <w:rPr>
          <w:rFonts w:ascii="Calibri" w:hAnsi="Calibri" w:cs="Calibri"/>
          <w:b/>
          <w:bCs/>
          <w:color w:val="2D2D2D"/>
          <w:sz w:val="22"/>
          <w:szCs w:val="22"/>
          <w:highlight w:val="yellow"/>
          <w:shd w:val="clear" w:color="auto" w:fill="FFFFFF"/>
        </w:rPr>
        <w:t>FINAL TOTAL:</w:t>
      </w:r>
      <w:r w:rsidR="000722A7">
        <w:rPr>
          <w:rFonts w:ascii="Calibri" w:hAnsi="Calibri" w:cs="Calibri"/>
          <w:b/>
          <w:bCs/>
          <w:color w:val="2D2D2D"/>
          <w:sz w:val="22"/>
          <w:szCs w:val="22"/>
          <w:highlight w:val="yellow"/>
          <w:shd w:val="clear" w:color="auto" w:fill="FFFFFF"/>
        </w:rPr>
        <w:t xml:space="preserve"> 38</w:t>
      </w:r>
      <w:r w:rsidRPr="00B446D9">
        <w:rPr>
          <w:rFonts w:ascii="Calibri" w:hAnsi="Calibri" w:cs="Calibri"/>
          <w:b/>
          <w:bCs/>
          <w:color w:val="2D2D2D"/>
          <w:sz w:val="22"/>
          <w:szCs w:val="22"/>
          <w:highlight w:val="yellow"/>
          <w:shd w:val="clear" w:color="auto" w:fill="FFFFFF"/>
        </w:rPr>
        <w:t xml:space="preserve"> </w:t>
      </w:r>
    </w:p>
    <w:p w14:paraId="2369D1A7" w14:textId="066232FC" w:rsidR="004A063C" w:rsidRDefault="004A063C" w:rsidP="004A063C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Embase: </w:t>
      </w:r>
      <w:r w:rsidR="000722A7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18</w:t>
      </w:r>
    </w:p>
    <w:p w14:paraId="2D9CC438" w14:textId="4A6950D8" w:rsidR="004A063C" w:rsidRDefault="004A063C" w:rsidP="004A063C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PubMed: </w:t>
      </w:r>
      <w:r w:rsidR="000722A7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20</w:t>
      </w:r>
    </w:p>
    <w:p w14:paraId="722055EF" w14:textId="77777777" w:rsidR="004A063C" w:rsidRDefault="004A063C" w:rsidP="004A063C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</w:p>
    <w:p w14:paraId="5D8D9780" w14:textId="761419AD" w:rsidR="004A063C" w:rsidRDefault="004A063C" w:rsidP="004A063C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Added to Covidence: </w:t>
      </w:r>
      <w:r w:rsidR="00CE7046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38</w:t>
      </w:r>
    </w:p>
    <w:p w14:paraId="23326020" w14:textId="5159F246" w:rsidR="007120BF" w:rsidRPr="00516250" w:rsidRDefault="004A063C" w:rsidP="004A063C">
      <w:pPr>
        <w:rPr>
          <w:rFonts w:ascii="Calibri" w:hAnsi="Calibri" w:cs="Calibri"/>
          <w:color w:val="2D2D2D"/>
          <w:sz w:val="22"/>
          <w:szCs w:val="22"/>
          <w:shd w:val="clear" w:color="auto" w:fill="FFFFFF"/>
        </w:rPr>
      </w:pPr>
      <w:r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 xml:space="preserve">Total: </w:t>
      </w:r>
      <w:r w:rsidR="00CE7046">
        <w:rPr>
          <w:rFonts w:ascii="Calibri" w:hAnsi="Calibri" w:cs="Calibri"/>
          <w:color w:val="2D2D2D"/>
          <w:sz w:val="22"/>
          <w:szCs w:val="22"/>
          <w:shd w:val="clear" w:color="auto" w:fill="FFFFFF"/>
        </w:rPr>
        <w:t>38</w:t>
      </w:r>
    </w:p>
    <w:sectPr w:rsidR="007120BF" w:rsidRPr="00516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AB38BD"/>
    <w:multiLevelType w:val="hybridMultilevel"/>
    <w:tmpl w:val="9174943A"/>
    <w:lvl w:ilvl="0" w:tplc="8FBCC2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0109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634"/>
    <w:rsid w:val="000033F3"/>
    <w:rsid w:val="0001707B"/>
    <w:rsid w:val="00032D8F"/>
    <w:rsid w:val="00044492"/>
    <w:rsid w:val="000722A7"/>
    <w:rsid w:val="000A3B82"/>
    <w:rsid w:val="00105DE0"/>
    <w:rsid w:val="001107F6"/>
    <w:rsid w:val="00167450"/>
    <w:rsid w:val="001869D3"/>
    <w:rsid w:val="00196F3D"/>
    <w:rsid w:val="00196FE8"/>
    <w:rsid w:val="001F7E5B"/>
    <w:rsid w:val="002635C3"/>
    <w:rsid w:val="00294BA2"/>
    <w:rsid w:val="0029581A"/>
    <w:rsid w:val="002A1B83"/>
    <w:rsid w:val="002A1EB7"/>
    <w:rsid w:val="002B3859"/>
    <w:rsid w:val="002B5634"/>
    <w:rsid w:val="002C2BD5"/>
    <w:rsid w:val="0031790D"/>
    <w:rsid w:val="00353AC0"/>
    <w:rsid w:val="00367018"/>
    <w:rsid w:val="003D4CC0"/>
    <w:rsid w:val="004A063C"/>
    <w:rsid w:val="00516250"/>
    <w:rsid w:val="00521575"/>
    <w:rsid w:val="005C37EE"/>
    <w:rsid w:val="005D7052"/>
    <w:rsid w:val="005F7BCA"/>
    <w:rsid w:val="0066134D"/>
    <w:rsid w:val="00671063"/>
    <w:rsid w:val="006C1010"/>
    <w:rsid w:val="006D1E4B"/>
    <w:rsid w:val="007120BF"/>
    <w:rsid w:val="007C4648"/>
    <w:rsid w:val="007F2509"/>
    <w:rsid w:val="00810438"/>
    <w:rsid w:val="00875DCE"/>
    <w:rsid w:val="008B0DC5"/>
    <w:rsid w:val="008F724C"/>
    <w:rsid w:val="00960C0A"/>
    <w:rsid w:val="00A76AD4"/>
    <w:rsid w:val="00B446D9"/>
    <w:rsid w:val="00B64DBF"/>
    <w:rsid w:val="00B946F1"/>
    <w:rsid w:val="00BC1A8B"/>
    <w:rsid w:val="00C42621"/>
    <w:rsid w:val="00CD5621"/>
    <w:rsid w:val="00CE7046"/>
    <w:rsid w:val="00D11182"/>
    <w:rsid w:val="00D1441E"/>
    <w:rsid w:val="00DA0DB4"/>
    <w:rsid w:val="00DE073A"/>
    <w:rsid w:val="00DE30A8"/>
    <w:rsid w:val="00E607F2"/>
    <w:rsid w:val="00EA0FE5"/>
    <w:rsid w:val="00EA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311DA"/>
  <w15:chartTrackingRefBased/>
  <w15:docId w15:val="{4DAFC8CC-A09F-184C-BD10-523094AA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B5634"/>
  </w:style>
  <w:style w:type="character" w:styleId="Strong">
    <w:name w:val="Strong"/>
    <w:basedOn w:val="DefaultParagraphFont"/>
    <w:uiPriority w:val="22"/>
    <w:qFormat/>
    <w:rsid w:val="002B5634"/>
    <w:rPr>
      <w:b/>
      <w:bCs/>
    </w:rPr>
  </w:style>
  <w:style w:type="paragraph" w:styleId="ListParagraph">
    <w:name w:val="List Paragraph"/>
    <w:basedOn w:val="Normal"/>
    <w:uiPriority w:val="34"/>
    <w:qFormat/>
    <w:rsid w:val="00CE70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sto, Nicole</dc:creator>
  <cp:keywords/>
  <dc:description/>
  <cp:lastModifiedBy>Jackson, Jarrett M</cp:lastModifiedBy>
  <cp:revision>4</cp:revision>
  <dcterms:created xsi:type="dcterms:W3CDTF">2022-10-10T16:56:00Z</dcterms:created>
  <dcterms:modified xsi:type="dcterms:W3CDTF">2025-06-13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7-11T17:35:3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63e772b-cf33-424c-9ac1-5a7376ef9401</vt:lpwstr>
  </property>
  <property fmtid="{D5CDD505-2E9C-101B-9397-08002B2CF9AE}" pid="8" name="MSIP_Label_792c8cef-6f2b-4af1-b4ac-d815ff795cd6_ContentBits">
    <vt:lpwstr>0</vt:lpwstr>
  </property>
</Properties>
</file>